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A962C5" w14:textId="31477ADF" w:rsidR="00D25EB4" w:rsidRPr="00A426EB" w:rsidRDefault="00D25EB4" w:rsidP="00D25EB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25EB4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5</w:t>
      </w:r>
      <w:r w:rsidR="00DA2D10" w:rsidRPr="00DA2D10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</w:t>
      </w:r>
      <w:r w:rsidR="00DA2D10" w:rsidRPr="00D25EB4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Table</w:t>
      </w:r>
      <w:r w:rsidRPr="00D25EB4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.</w:t>
      </w:r>
      <w:r w:rsidRPr="00A426E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Yield in kg/ha per farm following five peak harvests: before (April 2015), during (April and November 2016) and after (April and November 2017) 2015-16 ENSO drought.</w:t>
      </w:r>
    </w:p>
    <w:p w14:paraId="0A3F0433" w14:textId="77777777" w:rsidR="00D25EB4" w:rsidRPr="00A426EB" w:rsidRDefault="00D25EB4" w:rsidP="00D25EB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bookmarkStart w:id="0" w:name="_GoBack"/>
      <w:bookmarkEnd w:id="0"/>
    </w:p>
    <w:tbl>
      <w:tblPr>
        <w:tblW w:w="6581" w:type="dxa"/>
        <w:tblLook w:val="04A0" w:firstRow="1" w:lastRow="0" w:firstColumn="1" w:lastColumn="0" w:noHBand="0" w:noVBand="1"/>
      </w:tblPr>
      <w:tblGrid>
        <w:gridCol w:w="960"/>
        <w:gridCol w:w="1445"/>
        <w:gridCol w:w="718"/>
        <w:gridCol w:w="274"/>
        <w:gridCol w:w="993"/>
        <w:gridCol w:w="718"/>
        <w:gridCol w:w="274"/>
        <w:gridCol w:w="1199"/>
      </w:tblGrid>
      <w:tr w:rsidR="00D25EB4" w:rsidRPr="00A426EB" w14:paraId="45A7B42F" w14:textId="77777777" w:rsidTr="007E40AF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0C9E8" w14:textId="77777777" w:rsidR="00D25EB4" w:rsidRPr="00A426EB" w:rsidRDefault="00D25EB4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rm ID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E97A9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 ENSO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2CE1B8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uring ENSO</w:t>
            </w:r>
          </w:p>
        </w:tc>
        <w:tc>
          <w:tcPr>
            <w:tcW w:w="21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DC39F1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 ENSO</w:t>
            </w:r>
          </w:p>
        </w:tc>
      </w:tr>
      <w:tr w:rsidR="00D25EB4" w:rsidRPr="00A426EB" w14:paraId="03426DB1" w14:textId="77777777" w:rsidTr="00D03A4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3C8D" w14:textId="77777777" w:rsidR="00D25EB4" w:rsidRPr="00A426EB" w:rsidRDefault="00D25EB4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C005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r-1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E4EA4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r-1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BC6B7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v-16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32BDA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r-1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62E12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v-17</w:t>
            </w:r>
          </w:p>
        </w:tc>
      </w:tr>
      <w:tr w:rsidR="00D25EB4" w:rsidRPr="00A426EB" w14:paraId="31B7025B" w14:textId="77777777" w:rsidTr="007E40AF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6CA3D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3CB6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9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E596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9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92AC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8889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39E27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</w:tr>
      <w:tr w:rsidR="00D25EB4" w:rsidRPr="00A426EB" w14:paraId="207192D4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21BC6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560C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B90B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6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94B2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2A64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5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38F2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5</w:t>
            </w:r>
          </w:p>
        </w:tc>
      </w:tr>
      <w:tr w:rsidR="00D25EB4" w:rsidRPr="00A426EB" w14:paraId="13DD3B39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A8C9B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FBFC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DF0B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836E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1C60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C942D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5</w:t>
            </w:r>
          </w:p>
        </w:tc>
      </w:tr>
      <w:tr w:rsidR="00D25EB4" w:rsidRPr="00A426EB" w14:paraId="0F9A572E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5A804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5EAC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AF52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B788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8E9C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DC4FA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</w:t>
            </w:r>
          </w:p>
        </w:tc>
      </w:tr>
      <w:tr w:rsidR="00D25EB4" w:rsidRPr="00A426EB" w14:paraId="3F2E8226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F4792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66EE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AFD2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9.4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F2C5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1D20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5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18E2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</w:t>
            </w:r>
          </w:p>
        </w:tc>
      </w:tr>
      <w:tr w:rsidR="00D25EB4" w:rsidRPr="00A426EB" w14:paraId="32170E8A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3C2F1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A145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A882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7844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97E7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5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C5289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</w:tr>
      <w:tr w:rsidR="00D25EB4" w:rsidRPr="00A426EB" w14:paraId="2289CF0A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58386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78C8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2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66FA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41E3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2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7CBA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6.3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DCE8D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7.5</w:t>
            </w:r>
          </w:p>
        </w:tc>
      </w:tr>
      <w:tr w:rsidR="00D25EB4" w:rsidRPr="00A426EB" w14:paraId="641B06CB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87FB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5763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5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5B70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8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B5CC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3259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5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52EA3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5</w:t>
            </w:r>
          </w:p>
        </w:tc>
      </w:tr>
      <w:tr w:rsidR="00D25EB4" w:rsidRPr="00A426EB" w14:paraId="51213921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082F1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58A6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D74F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.3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C70C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C691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36CC8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.5</w:t>
            </w:r>
          </w:p>
        </w:tc>
      </w:tr>
      <w:tr w:rsidR="00D25EB4" w:rsidRPr="00A426EB" w14:paraId="04418037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9863A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0D60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1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FF74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6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0557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D2B7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5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296D6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0</w:t>
            </w:r>
          </w:p>
        </w:tc>
      </w:tr>
      <w:tr w:rsidR="00D25EB4" w:rsidRPr="00A426EB" w14:paraId="11F59090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063D1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3EB7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BAA3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D5FC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E50F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95959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5</w:t>
            </w:r>
          </w:p>
        </w:tc>
      </w:tr>
      <w:tr w:rsidR="00D25EB4" w:rsidRPr="00A426EB" w14:paraId="4A7B5A67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7A700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77CD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D448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1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9BB5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4884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5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EE105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</w:tr>
      <w:tr w:rsidR="00D25EB4" w:rsidRPr="00A426EB" w14:paraId="717CBEB5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7F63C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4D50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5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D719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962D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09C1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8D694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5</w:t>
            </w:r>
          </w:p>
        </w:tc>
      </w:tr>
      <w:tr w:rsidR="00D25EB4" w:rsidRPr="00A426EB" w14:paraId="501AE2C5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D28E1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14C8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2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1CB6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3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6D12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4E97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5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6C4DC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5</w:t>
            </w:r>
          </w:p>
        </w:tc>
      </w:tr>
      <w:tr w:rsidR="00D25EB4" w:rsidRPr="00A426EB" w14:paraId="71D6604F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A77E8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DF0B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5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61B7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9694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0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713A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9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98028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5</w:t>
            </w:r>
          </w:p>
        </w:tc>
      </w:tr>
      <w:tr w:rsidR="00D25EB4" w:rsidRPr="00A426EB" w14:paraId="50C8580C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9B87A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EADF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62F3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5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DA5F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3D09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5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169E6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7</w:t>
            </w:r>
          </w:p>
        </w:tc>
      </w:tr>
      <w:tr w:rsidR="00D25EB4" w:rsidRPr="00A426EB" w14:paraId="769E7CD5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6A6BE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8D75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8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9174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8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E1B6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E366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5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A98E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4.5</w:t>
            </w:r>
          </w:p>
        </w:tc>
      </w:tr>
      <w:tr w:rsidR="00D25EB4" w:rsidRPr="00A426EB" w14:paraId="34E2E714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7E5D3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9F9A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6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A984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0D3D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A04B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5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953DC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0.5</w:t>
            </w:r>
          </w:p>
        </w:tc>
      </w:tr>
      <w:tr w:rsidR="00D25EB4" w:rsidRPr="00A426EB" w14:paraId="2C002FEC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7C107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36C9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7FA1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3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2FAF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3181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6.5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5EF09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</w:t>
            </w:r>
          </w:p>
        </w:tc>
      </w:tr>
      <w:tr w:rsidR="00D25EB4" w:rsidRPr="00A426EB" w14:paraId="1915DCD2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29C2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B3B8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752F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7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4FA8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DA17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77A27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</w:tr>
      <w:tr w:rsidR="00D25EB4" w:rsidRPr="00A426EB" w14:paraId="3B368787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53608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D7A2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05BE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0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2417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4691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91C11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5</w:t>
            </w:r>
          </w:p>
        </w:tc>
      </w:tr>
      <w:tr w:rsidR="00D25EB4" w:rsidRPr="00A426EB" w14:paraId="25EC9251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073B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3D52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4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594A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.5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584D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7BCE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752A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</w:tr>
      <w:tr w:rsidR="00D25EB4" w:rsidRPr="00A426EB" w14:paraId="29920821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600E4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385F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4CA3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.4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BE91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80BD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.5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6B81C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5</w:t>
            </w:r>
          </w:p>
        </w:tc>
      </w:tr>
      <w:tr w:rsidR="00D25EB4" w:rsidRPr="00A426EB" w14:paraId="16A973F3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E9A80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0965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7348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7A49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EFEE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233C9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</w:t>
            </w:r>
          </w:p>
        </w:tc>
      </w:tr>
      <w:tr w:rsidR="00D25EB4" w:rsidRPr="00A426EB" w14:paraId="201E26B2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1E127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97FD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5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CACE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3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3174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0933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AF677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</w:tr>
      <w:tr w:rsidR="00D25EB4" w:rsidRPr="00A426EB" w14:paraId="62A73B79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50FB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909D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B24B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8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F097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A8BF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3.5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683B3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.5</w:t>
            </w:r>
          </w:p>
        </w:tc>
      </w:tr>
      <w:tr w:rsidR="00D25EB4" w:rsidRPr="00A426EB" w14:paraId="742F95A9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17BCE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686E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5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E83A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CF9D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A302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16FED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5</w:t>
            </w:r>
          </w:p>
        </w:tc>
      </w:tr>
      <w:tr w:rsidR="00D25EB4" w:rsidRPr="00A426EB" w14:paraId="57F666E5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D67EF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1943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6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E639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.9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EC1A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81A7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EC632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5</w:t>
            </w:r>
          </w:p>
        </w:tc>
      </w:tr>
      <w:tr w:rsidR="00D25EB4" w:rsidRPr="00A426EB" w14:paraId="68494409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64D6A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9668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BE6B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8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CFE9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EA99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7B7F7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.5</w:t>
            </w:r>
          </w:p>
        </w:tc>
      </w:tr>
      <w:tr w:rsidR="00D25EB4" w:rsidRPr="00A426EB" w14:paraId="4CC8D458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40E25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8B77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4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2EE4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3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D8CA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2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8FE2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A840E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6.5</w:t>
            </w:r>
          </w:p>
        </w:tc>
      </w:tr>
      <w:tr w:rsidR="00D25EB4" w:rsidRPr="00A426EB" w14:paraId="59FEBCFE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703D7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B4113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1.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C33F2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18DAD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4F99D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5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FF17" w14:textId="77777777" w:rsidR="00D25EB4" w:rsidRPr="00A426EB" w:rsidRDefault="00D25EB4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5</w:t>
            </w:r>
          </w:p>
        </w:tc>
      </w:tr>
    </w:tbl>
    <w:p w14:paraId="1CA5397D" w14:textId="77777777" w:rsidR="00D25EB4" w:rsidRDefault="00D25EB4" w:rsidP="00D25EB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FFF9B8C" w14:textId="6A094964" w:rsidR="00D02BDF" w:rsidRPr="00D25EB4" w:rsidRDefault="00D02BDF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sectPr w:rsidR="00D02BDF" w:rsidRPr="00D25E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EB4"/>
    <w:rsid w:val="002B12B6"/>
    <w:rsid w:val="00D02BDF"/>
    <w:rsid w:val="00D03A40"/>
    <w:rsid w:val="00D25EB4"/>
    <w:rsid w:val="00DA2D10"/>
    <w:rsid w:val="00F45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5EF0C"/>
  <w15:chartTrackingRefBased/>
  <w15:docId w15:val="{EF8CA1D6-9486-4AE6-B5D1-F343846E5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5E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25EB4"/>
    <w:pPr>
      <w:spacing w:after="0" w:line="240" w:lineRule="auto"/>
    </w:pPr>
  </w:style>
  <w:style w:type="table" w:styleId="TableGrid">
    <w:name w:val="Table Grid"/>
    <w:basedOn w:val="TableNormal"/>
    <w:uiPriority w:val="39"/>
    <w:rsid w:val="00D25E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nne Gateau</dc:creator>
  <cp:keywords/>
  <dc:description/>
  <cp:lastModifiedBy>Lauranne Gateau</cp:lastModifiedBy>
  <cp:revision>3</cp:revision>
  <dcterms:created xsi:type="dcterms:W3CDTF">2018-06-22T23:42:00Z</dcterms:created>
  <dcterms:modified xsi:type="dcterms:W3CDTF">2018-06-29T16:47:00Z</dcterms:modified>
</cp:coreProperties>
</file>